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ind w:left="1014" w:leftChars="0" w:hanging="1014" w:firstLineChars="0"/>
        <w:jc w:val="both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2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dentification of 36 isolated non-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accharomyces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yeast strains based on the sequences of t</w:t>
      </w:r>
      <w:bookmarkStart w:id="21" w:name="_GoBack"/>
      <w:bookmarkEnd w:id="21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e D1/D2 domain of 26S rDNA gene.</w:t>
      </w:r>
    </w:p>
    <w:tbl>
      <w:tblPr>
        <w:tblStyle w:val="12"/>
        <w:tblW w:w="13045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695"/>
        <w:gridCol w:w="1701"/>
        <w:gridCol w:w="1134"/>
        <w:gridCol w:w="1418"/>
        <w:gridCol w:w="1273"/>
        <w:gridCol w:w="713"/>
        <w:gridCol w:w="26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418" w:type="dxa"/>
            <w:vMerge w:val="restart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train</w:t>
            </w:r>
          </w:p>
        </w:tc>
        <w:tc>
          <w:tcPr>
            <w:tcW w:w="2695" w:type="dxa"/>
            <w:vMerge w:val="restart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Closest Species</w:t>
            </w:r>
          </w:p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cs/>
              </w:rPr>
              <w:t>(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ccession number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283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Nucleotide identity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in D1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cs/>
              </w:rPr>
              <w:t>/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2 domain</w:t>
            </w:r>
          </w:p>
        </w:tc>
        <w:tc>
          <w:tcPr>
            <w:tcW w:w="3404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ucleotide different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in D1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cs/>
              </w:rPr>
              <w:t>/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D2 domain</w:t>
            </w:r>
          </w:p>
        </w:tc>
        <w:tc>
          <w:tcPr>
            <w:tcW w:w="2693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Result of identific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418" w:type="dxa"/>
            <w:vMerge w:val="continue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95" w:type="dxa"/>
            <w:vMerge w:val="continue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cs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nucleotides identity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cs/>
              </w:rPr>
              <w:t xml:space="preserve">/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total  nucleotides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cs/>
              </w:rPr>
              <w:t xml:space="preserve">%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identity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cs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of Nucleotide substitutions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cs/>
              </w:rPr>
              <w:t xml:space="preserve">%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ubstitutions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cs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of gap</w:t>
            </w:r>
          </w:p>
        </w:tc>
        <w:tc>
          <w:tcPr>
            <w:tcW w:w="2693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Ascomycetous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S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cs/>
              </w:rPr>
              <w:t>49-5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bookmarkStart w:id="0" w:name="_Hlk152834717"/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Hanseniaspora guilliermondii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cs/>
              </w:rPr>
              <w:t xml:space="preserve"> </w:t>
            </w:r>
            <w:bookmarkEnd w:id="0"/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CBS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cs/>
              </w:rPr>
              <w:t xml:space="preserve"> 465 (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KY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cs/>
              </w:rPr>
              <w:t>107797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594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cs/>
              </w:rPr>
              <w:t>/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594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Hanseniaspora guilliermondi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S61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cs/>
              </w:rPr>
              <w:t>-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Hanseniaspora guilliermondii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cs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CBS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cs/>
              </w:rPr>
              <w:t xml:space="preserve"> 465 (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KY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cs/>
              </w:rPr>
              <w:t>107797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604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cs/>
              </w:rPr>
              <w:t>/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604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Hanseniaspora guilliermondi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S64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cs/>
              </w:rPr>
              <w:t>-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lang w:val="it-IT"/>
              </w:rPr>
            </w:pPr>
            <w:bookmarkStart w:id="1" w:name="_Hlk153367864"/>
            <w:bookmarkStart w:id="2" w:name="_Hlk152834725"/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  <w:lang w:val="it-IT"/>
              </w:rPr>
              <w:t>Hanseniaspora thailandica</w:t>
            </w:r>
            <w:bookmarkEnd w:id="1"/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cs/>
              </w:rPr>
              <w:t xml:space="preserve"> </w:t>
            </w:r>
            <w:bookmarkEnd w:id="2"/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lang w:val="it-IT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cs/>
              </w:rPr>
              <w:t>(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lang w:val="it-IT"/>
              </w:rPr>
              <w:t>nom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cs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lang w:val="it-IT"/>
              </w:rPr>
              <w:t>inval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cs/>
              </w:rPr>
              <w:t>.) (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lang w:val="it-IT"/>
              </w:rPr>
              <w:t>DQ404527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cs/>
              </w:rPr>
              <w:t>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593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cs/>
              </w:rPr>
              <w:t>/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594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99.83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.2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Hanseniaspora thailandica</w:t>
            </w:r>
          </w:p>
        </w:tc>
      </w:tr>
      <w:tr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18-2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Hanseniaspora guilliermondii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 xml:space="preserve">CBS 465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cs/>
              </w:rPr>
              <w:t>(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KY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cs/>
              </w:rPr>
              <w:t>107797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594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cs/>
              </w:rPr>
              <w:t>/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594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Hanseniaspora guilliermondii</w:t>
            </w:r>
          </w:p>
        </w:tc>
      </w:tr>
      <w:tr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G62-2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bookmarkStart w:id="3" w:name="_Hlk152834737"/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Hanseniaspora opuntiae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bookmarkEnd w:id="3"/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JW11-4 (KU316739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594/595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99.83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Hanseniaspora opunt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G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cs/>
              </w:rPr>
              <w:t>63-2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Hanseniaspora opuntiae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JW11-4 (KU316739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cs/>
              </w:rPr>
              <w:t>603/603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Hanseniaspora opunt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G77-2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Hanseniaspora opuntiae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JW11-4 (KU316739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cs/>
              </w:rPr>
              <w:t>594/594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Hanseniaspora opuntiae</w:t>
            </w:r>
          </w:p>
        </w:tc>
      </w:tr>
      <w:tr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cs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S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cs/>
              </w:rPr>
              <w:t>10-4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bookmarkStart w:id="4" w:name="_Hlk152834749"/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Nakaseomyces nivariensis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bookmarkEnd w:id="4"/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 xml:space="preserve">CBS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  <w:cs/>
              </w:rPr>
              <w:t xml:space="preserve">9983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(MH545923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603/603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Nakaseomyces nivarien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S15-2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bookmarkStart w:id="5" w:name="_Hlk152834756"/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Candida tropicalis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bookmarkEnd w:id="5"/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CBS 1920 (MH545915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602/602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Candida tropicalis</w:t>
            </w:r>
          </w:p>
        </w:tc>
      </w:tr>
      <w:tr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S45-2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bookmarkStart w:id="6" w:name="_Hlk152834763"/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Meyerozyma caribbica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bookmarkEnd w:id="6"/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CBS 9966 (MH545919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591/592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99.83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Meyerozyma caribbi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S45-3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Meyerozyma caribbica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CBS 9966 (MH545919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591/593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99.66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.2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Meyerozyma caribbica</w:t>
            </w:r>
          </w:p>
        </w:tc>
      </w:tr>
      <w:tr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S53-3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Meyerozyma caribbica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CBS 9966 (MH545919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591/591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Meyerozyma caribbica</w:t>
            </w:r>
          </w:p>
        </w:tc>
      </w:tr>
      <w:tr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S73-2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Meyerozyma caribbica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CBS 9966 (MH545919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593/593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Meyerozyma caribbi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S74-1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Nakaseomyces nivariensis </w:t>
            </w: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CBS 9983</w:t>
            </w: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(MH545923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602/603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99.83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.2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Nakaseomyces nivariensis</w:t>
            </w:r>
          </w:p>
        </w:tc>
      </w:tr>
      <w:tr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S11-4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bookmarkStart w:id="7" w:name="_Hlk152834776"/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Pichia kudriavzevii  </w:t>
            </w:r>
            <w:bookmarkEnd w:id="7"/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CBS 5147 (MH545928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586/587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99.82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bookmarkStart w:id="8" w:name="_Hlk153367955"/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Pichia kudriavzevii  </w:t>
            </w:r>
            <w:bookmarkEnd w:id="8"/>
          </w:p>
        </w:tc>
      </w:tr>
      <w:tr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S11-5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Pichia kudriavzevii  </w:t>
            </w: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CBS 5147 (MH545928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587/588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99.82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Pichia kudriavzevii  </w:t>
            </w:r>
          </w:p>
        </w:tc>
      </w:tr>
      <w:tr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S14-5 (1)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Pichia kudriavzevii  </w:t>
            </w: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CBS 5147 (MH545928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586/586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Pichia kudriavzevii  </w:t>
            </w:r>
          </w:p>
        </w:tc>
      </w:tr>
      <w:tr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S14-5 (2)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Pichia kudriavzevii  </w:t>
            </w: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CBS 5147 (MH545928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586/586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Pichia kudriavzevii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S62-3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Pichia kudriavzevii  </w:t>
            </w: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CBS 5147 (MH545928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586/587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99.82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Pichia kudriavzevii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bookmarkStart w:id="9" w:name="_Hlk153368055"/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S64-3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bookmarkStart w:id="10" w:name="_Hlk152834809"/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Pichia pijperi</w:t>
            </w:r>
            <w:bookmarkEnd w:id="10"/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 xml:space="preserve"> NBRC 102058 (</w:t>
            </w: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Wickerhamomyces pijperi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) (AB449694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567/568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99.82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.2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Pichia</w:t>
            </w:r>
            <w:r>
              <w:rPr>
                <w:rFonts w:hint="cs" w:ascii="Times New Roman" w:hAnsi="Times New Roman" w:eastAsia="Times New Roman"/>
                <w:i/>
                <w:iCs/>
                <w:sz w:val="20"/>
                <w:szCs w:val="20"/>
                <w:shd w:val="clear" w:color="auto" w:fill="FFFFFF"/>
                <w:cs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pijperi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Wickerhamomyces pijperi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</w:tr>
      <w:bookmarkEnd w:id="9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S76-1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Pichia kudriavzevii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CBS 5147 (MH545928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586/587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99.82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bookmarkStart w:id="11" w:name="_Hlk153367899"/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Pichia kudriavzevii</w:t>
            </w:r>
            <w:bookmarkEnd w:id="11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S76-3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Pichia kudriavzevii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CBS 5147 (MH545928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586/586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bookmarkStart w:id="12" w:name="_Hlk153367924"/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Pichia kudriavzevii</w:t>
            </w:r>
            <w:bookmarkEnd w:id="12"/>
          </w:p>
        </w:tc>
      </w:tr>
      <w:tr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7/4-2-4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bookmarkStart w:id="13" w:name="_Hlk152834821"/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Kodamaea ohmeri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bookmarkEnd w:id="13"/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CBS 5367 (MK394144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527/527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Kodamaea ohmer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7/4-3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Nakaseomyces nivariensis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CBS 9983 (MH545923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613/613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Nakaseomyces nivariensis</w:t>
            </w:r>
          </w:p>
        </w:tc>
      </w:tr>
      <w:tr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G27-1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Pichia kudriavzevii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CBS 5147 (MH545928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587/588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99.82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Pichia kudriavzevi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G8-5 (1)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bookmarkStart w:id="14" w:name="_Hlk152834835"/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Pichia aff. fermentans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bookmarkEnd w:id="14"/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 xml:space="preserve">Y0_150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(LC015269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568/568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Pichia aff. fermenta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G8-5 (2)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Hanseniaspora opuntiae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JW11-4 (KU316739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606/608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99.67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Hanseniaspora opuntiae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 xml:space="preserve">  </w:t>
            </w:r>
          </w:p>
        </w:tc>
      </w:tr>
      <w:tr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G26-2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bookmarkStart w:id="15" w:name="_Hlk152834851"/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Kodamaea kakaduensis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bookmarkEnd w:id="15"/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CBS 8611 (NG_058321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518/518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Kodamaea kakaduen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G51-1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Kodamaea ohmeri 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CBS 5367 (MK394144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525/525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Kodamaea ohmeri </w:t>
            </w:r>
          </w:p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</w:p>
        </w:tc>
      </w:tr>
      <w:tr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G76-4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bookmarkStart w:id="16" w:name="_Hlk152834863"/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Starmerella floricola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bookmarkEnd w:id="16"/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CBS 7289 (KY106448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524/527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99.43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.4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Starmerella floricol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S70-3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bookmarkStart w:id="17" w:name="_Hlk152834871"/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Torulaspora pretoriensis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bookmarkEnd w:id="17"/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CBS 11124 (KY109883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596/597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99.83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.2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Torulaspora pretoriensis</w:t>
            </w:r>
          </w:p>
        </w:tc>
      </w:tr>
      <w:tr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S40-4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bookmarkStart w:id="18" w:name="_Hlk152834879"/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Kurtzmaniella quercitrusa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 xml:space="preserve">  </w:t>
            </w:r>
            <w:bookmarkEnd w:id="18"/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CBS 4412 (MK394107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586/587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99.82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.2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Kurtzmaniella quercitrusa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 xml:space="preserve">  </w:t>
            </w:r>
          </w:p>
        </w:tc>
      </w:tr>
      <w:tr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S74-3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Kodamaea ohmeri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CBS 5367 (MK394144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516/516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Kodamaea ohmer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S74-4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Kodamaea ohmeri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CBS 5367 (MK394144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515/515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Kodamaea ohmeri</w:t>
            </w:r>
          </w:p>
        </w:tc>
      </w:tr>
      <w:tr>
        <w:tc>
          <w:tcPr>
            <w:tcW w:w="411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Basidiomycetous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G23-8 (2)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bookmarkStart w:id="19" w:name="_Hlk152834895"/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Moesziomyces aphidis </w:t>
            </w:r>
            <w:bookmarkEnd w:id="19"/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UZ271_17 (MF062260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623/623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Moesziomyces aphid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S58-3</w:t>
            </w:r>
          </w:p>
        </w:tc>
        <w:tc>
          <w:tcPr>
            <w:tcW w:w="26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bookmarkStart w:id="20" w:name="_Hlk152834901"/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Trichosporon asahii </w:t>
            </w:r>
            <w:bookmarkEnd w:id="20"/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 xml:space="preserve">strain 3.4-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FJ455110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shd w:val="clear" w:color="auto" w:fill="FFFFFF"/>
              </w:rPr>
              <w:t>628/628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shd w:val="clear" w:color="auto" w:fill="FFFFFF"/>
              </w:rPr>
              <w:t>Trichosporon asahii</w:t>
            </w:r>
          </w:p>
        </w:tc>
      </w:tr>
    </w:tbl>
    <w:p>
      <w:pPr>
        <w:spacing w:after="0" w:line="480" w:lineRule="auto"/>
        <w:jc w:val="both"/>
        <w:rPr>
          <w:rFonts w:ascii="Times New Roman" w:hAnsi="Times New Roman" w:eastAsia="OpenSans-Semibold" w:cs="Times New Roman"/>
          <w:color w:val="000000"/>
          <w:sz w:val="24"/>
          <w:szCs w:val="24"/>
          <w:lang w:bidi="ar"/>
        </w:rPr>
      </w:pPr>
    </w:p>
    <w:p>
      <w:pPr>
        <w:spacing w:after="0" w:line="480" w:lineRule="auto"/>
        <w:jc w:val="both"/>
        <w:rPr>
          <w:rFonts w:ascii="Times New Roman" w:hAnsi="Times New Roman" w:eastAsia="OpenSans-Semibold" w:cs="Times New Roman"/>
          <w:color w:val="000000"/>
          <w:sz w:val="24"/>
          <w:szCs w:val="24"/>
          <w:lang w:bidi="ar"/>
        </w:rPr>
      </w:pPr>
    </w:p>
    <w:p>
      <w:pPr>
        <w:spacing w:after="0" w:line="480" w:lineRule="auto"/>
        <w:jc w:val="both"/>
        <w:rPr>
          <w:rFonts w:ascii="Times New Roman" w:hAnsi="Times New Roman" w:eastAsia="OpenSans-Semibold" w:cs="Times New Roman"/>
          <w:color w:val="000000"/>
          <w:sz w:val="24"/>
          <w:szCs w:val="24"/>
          <w:lang w:bidi="ar"/>
        </w:rPr>
      </w:pPr>
    </w:p>
    <w:p/>
    <w:sectPr>
      <w:pgSz w:w="15840" w:h="12240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TH Sarabun PSK">
    <w:panose1 w:val="020B0500040200020003"/>
    <w:charset w:val="00"/>
    <w:family w:val="auto"/>
    <w:pitch w:val="default"/>
    <w:sig w:usb0="A100006F" w:usb1="5000205A" w:usb2="00000000" w:usb3="00000000" w:csb0="60010183" w:csb1="8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ordia New">
    <w:panose1 w:val="020B0304020202020204"/>
    <w:charset w:val="00"/>
    <w:family w:val="swiss"/>
    <w:pitch w:val="default"/>
    <w:sig w:usb0="81000003" w:usb1="00000000" w:usb2="00000000" w:usb3="00000000" w:csb0="00010001" w:csb1="00000000"/>
  </w:font>
  <w:font w:name="Aptos">
    <w:altName w:val="SimSun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ngsana New">
    <w:panose1 w:val="02020603050405020304"/>
    <w:charset w:val="00"/>
    <w:family w:val="roman"/>
    <w:pitch w:val="default"/>
    <w:sig w:usb0="81000003" w:usb1="00000000" w:usb2="00000000" w:usb3="00000000" w:csb0="00010001" w:csb1="00000000"/>
  </w:font>
  <w:font w:name="OpenSans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101"/>
    <w:rsid w:val="003364BD"/>
    <w:rsid w:val="004C46C0"/>
    <w:rsid w:val="00526AC9"/>
    <w:rsid w:val="0057462F"/>
    <w:rsid w:val="006B3B61"/>
    <w:rsid w:val="007D4064"/>
    <w:rsid w:val="00800101"/>
    <w:rsid w:val="0089071C"/>
    <w:rsid w:val="00FC5FD5"/>
    <w:rsid w:val="03312170"/>
    <w:rsid w:val="068E0E3F"/>
    <w:rsid w:val="14F55C84"/>
    <w:rsid w:val="1F374ED2"/>
    <w:rsid w:val="635E2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8"/>
      <w:lang w:val="en-US" w:eastAsia="zh-CN" w:bidi="th-TH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50"/>
      <w:lang w:eastAsia="en-US"/>
      <w14:ligatures w14:val="standardContextual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40"/>
      <w:lang w:eastAsia="en-US"/>
      <w14:ligatures w14:val="standardContextual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104862" w:themeColor="accent1" w:themeShade="BF"/>
      <w:kern w:val="2"/>
      <w:sz w:val="28"/>
      <w:szCs w:val="35"/>
      <w:lang w:eastAsia="en-US"/>
      <w14:ligatures w14:val="standardContextual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104862" w:themeColor="accent1" w:themeShade="BF"/>
      <w:kern w:val="2"/>
      <w:sz w:val="24"/>
      <w:szCs w:val="30"/>
      <w:lang w:eastAsia="en-US"/>
      <w14:ligatures w14:val="standardContextual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104862" w:themeColor="accent1" w:themeShade="BF"/>
      <w:kern w:val="2"/>
      <w:sz w:val="24"/>
      <w:szCs w:val="30"/>
      <w:lang w:eastAsia="en-US"/>
      <w14:ligatures w14:val="standardContextual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30"/>
      <w:lang w:eastAsia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30"/>
      <w:lang w:eastAsia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62626" w:themeColor="text1" w:themeTint="D9"/>
      <w:kern w:val="2"/>
      <w:sz w:val="24"/>
      <w:szCs w:val="30"/>
      <w:lang w:eastAsia="en-US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 w:line="278" w:lineRule="auto"/>
      <w:outlineLvl w:val="8"/>
    </w:pPr>
    <w:rPr>
      <w:rFonts w:eastAsiaTheme="majorEastAsia" w:cstheme="majorBidi"/>
      <w:color w:val="262626" w:themeColor="text1" w:themeTint="D9"/>
      <w:kern w:val="2"/>
      <w:sz w:val="24"/>
      <w:szCs w:val="30"/>
      <w:lang w:eastAsia="en-US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Subtitle"/>
    <w:basedOn w:val="1"/>
    <w:next w:val="1"/>
    <w:link w:val="25"/>
    <w:qFormat/>
    <w:uiPriority w:val="11"/>
    <w:p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:lang w:eastAsia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4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71"/>
      <w:lang w:eastAsia="en-US"/>
      <w14:ligatures w14:val="standardContextual"/>
    </w:rPr>
  </w:style>
  <w:style w:type="character" w:customStyle="1" w:styleId="15">
    <w:name w:val="Heading 1 Char"/>
    <w:basedOn w:val="1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50"/>
    </w:rPr>
  </w:style>
  <w:style w:type="character" w:customStyle="1" w:styleId="16">
    <w:name w:val="Heading 2 Char"/>
    <w:basedOn w:val="1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40"/>
    </w:rPr>
  </w:style>
  <w:style w:type="character" w:customStyle="1" w:styleId="17">
    <w:name w:val="Heading 3 Char"/>
    <w:basedOn w:val="11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35"/>
    </w:rPr>
  </w:style>
  <w:style w:type="character" w:customStyle="1" w:styleId="18">
    <w:name w:val="Heading 4 Char"/>
    <w:basedOn w:val="11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19">
    <w:name w:val="Heading 5 Char"/>
    <w:basedOn w:val="11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0">
    <w:name w:val="Heading 6 Char"/>
    <w:basedOn w:val="11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1">
    <w:name w:val="Heading 7 Char"/>
    <w:basedOn w:val="11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8 Char"/>
    <w:basedOn w:val="11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3">
    <w:name w:val="Heading 9 Char"/>
    <w:basedOn w:val="11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Title Char"/>
    <w:basedOn w:val="11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71"/>
    </w:rPr>
  </w:style>
  <w:style w:type="character" w:customStyle="1" w:styleId="25">
    <w:name w:val="Subtitle Char"/>
    <w:basedOn w:val="11"/>
    <w:link w:val="13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35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30"/>
      <w:lang w:eastAsia="en-US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7">
    <w:name w:val="Quote Char"/>
    <w:basedOn w:val="11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30"/>
      <w:lang w:eastAsia="en-US"/>
      <w14:ligatures w14:val="standardContextual"/>
    </w:rPr>
  </w:style>
  <w:style w:type="character" w:customStyle="1" w:styleId="29">
    <w:name w:val="Intense Emphasis1"/>
    <w:basedOn w:val="11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104862" w:themeColor="accent1" w:themeShade="BF"/>
      <w:kern w:val="2"/>
      <w:sz w:val="24"/>
      <w:szCs w:val="30"/>
      <w:lang w:eastAsia="en-US"/>
      <w14:ligatures w14:val="standardContextual"/>
    </w:rPr>
  </w:style>
  <w:style w:type="character" w:customStyle="1" w:styleId="31">
    <w:name w:val="Intense Quote Char"/>
    <w:basedOn w:val="11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1"/>
    <w:basedOn w:val="11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68</Words>
  <Characters>3242</Characters>
  <Lines>27</Lines>
  <Paragraphs>7</Paragraphs>
  <TotalTime>103</TotalTime>
  <ScaleCrop>false</ScaleCrop>
  <LinksUpToDate>false</LinksUpToDate>
  <CharactersWithSpaces>3803</CharactersWithSpaces>
  <Application>WPS Office_11.2.0.10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9T07:01:00Z</dcterms:created>
  <dc:creator>siriphan sukkhaeng</dc:creator>
  <cp:lastModifiedBy>User</cp:lastModifiedBy>
  <dcterms:modified xsi:type="dcterms:W3CDTF">2025-07-28T14:32:2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54-11.2.0.10031</vt:lpwstr>
  </property>
</Properties>
</file>